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894"/>
        <w:gridCol w:w="2620"/>
        <w:gridCol w:w="618"/>
        <w:gridCol w:w="2380"/>
      </w:tblGrid>
      <w:tr>
        <w:trPr>
          <w:trHeight w:val="270" w:hRule="atLeast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Sample ID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Population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HVSI (16000-16525bp)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HG.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Other mutations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6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72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873-10397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_21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90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8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9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29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9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29-223-24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9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9-223-24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44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19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9-223-28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44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5-93-129-223-248-291-39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5-223-260-298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5-223-260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68-172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1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338-158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68-172-183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1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338-158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68-172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1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338-158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0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1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1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290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10-8414-10398-10400-1064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1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10-841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1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1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1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0-185-223-260-29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9-29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9-29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239-298-30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093-111-192-223-24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29-223-240-284-2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666-10398-10400-1501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2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29-223-240-248-2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666-10398-10400-1501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34-249-288-301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18-289-304-526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3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1a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4-362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-189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2C-189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873-10397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-362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6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73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10-8414-10398-10701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4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-362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6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73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189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8-192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-319-35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7G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78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-30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7a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270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0-10398-10400-1531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5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223-270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83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2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72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873-10397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873-10397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6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5-93-223-270-274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7G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C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-301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4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5-93-129-223-240-248-29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7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873-10397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1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398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C-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8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223-290-293C-318T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00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223-290-293C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A1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663-965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c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-1051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3-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6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29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4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92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5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5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9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99a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40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hak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39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29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39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-31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251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18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92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18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227-234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18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30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54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18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36-217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B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81-89d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18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038-223-29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W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195-204-207-709-12414-15884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227-278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6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'3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00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086-129-20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8-319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-1447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29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0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0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0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278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251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293-297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2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92-293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072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2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2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1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CRS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U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308-1237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223-235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3c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361-3316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6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5-223-260-29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5-209-223-260-298-30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293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8-223-260-295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Z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7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8-223-28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361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2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8-311-325-32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C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58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68-223-26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04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256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73+C-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334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170-230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170-189-249-288-301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3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189-223-234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4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8-319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-1447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4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4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4-223-257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4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5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5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5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35-297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5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8-192-223-249-2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6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6075-93-129-223-240-248-291-399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7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84-319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192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7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84-319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192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7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8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8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8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6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912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8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170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9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63-274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9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9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49-298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9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1-168-223-26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04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39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5-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 xml:space="preserve">86-93-218-223-270 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93-218-223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27-274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2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35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 xml:space="preserve">86-93-218-223-270 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8072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5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8072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68-223-290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68-223-290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92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0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39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39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8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7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17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6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176-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7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53-176-209-223-234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7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8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8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8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8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23-272-278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8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56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73+C-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68-223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40-248-29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93-129-209-223-248-272-29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23-272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73+C-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-9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Marm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4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183C-187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150-3316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9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B-216a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C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_31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-365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29-209-223-272-365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071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6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3-223-234-256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-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-168-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0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6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0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6-22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39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-497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c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-1051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c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-1051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5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3c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361-3316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6214-223-34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644-1582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6214-223-34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5644-1582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32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839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-256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73+C-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0-3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663-379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7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-256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82-1023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1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34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82-1023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34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82-1023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-24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-189-249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34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82-1023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C-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78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78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78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2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780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0454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68-1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1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338-158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72-183C-223-311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E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27-10398-10370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0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45-249-288-301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2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68-183-172-18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1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6-338-1588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249-288-301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2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2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3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3334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3-223-29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N2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0-337d-870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7-18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62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0-3511-8063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-223-234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4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6-223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82-1023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5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24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5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309-318T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U7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80-12308-1237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5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5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309-318T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U7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80-12308-1237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92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9b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41-13928C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585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0454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223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2-10398-10400-1592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223-234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98-319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8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584-10398-10400-1447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585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72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6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24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4491-10398-10400-1430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5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88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327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-223-234-497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1-153-223-234-27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311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4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251-10398-1026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4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7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7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93-223-225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0684-159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8-192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92-223-249-319-38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7c3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5442-9824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72-304-30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585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8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36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585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9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92-311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R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50-24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9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-519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39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34-318T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18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-1200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2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83C-18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3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 xml:space="preserve">129-223-272 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20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3200-10398-10400-1569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4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23-274-362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709-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5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11-129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0454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46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48-192-223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0398-1040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50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129-162-189-272-293-304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249d-10310-1240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51</w:t>
            </w:r>
          </w:p>
        </w:tc>
        <w:tc>
          <w:tcPr>
            <w:tcW w:w="89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86-172-223-304-381-390</w:t>
            </w:r>
          </w:p>
        </w:tc>
        <w:tc>
          <w:tcPr>
            <w:tcW w:w="61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E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027-10398-10400</w:t>
            </w:r>
          </w:p>
        </w:tc>
      </w:tr>
      <w:tr>
        <w:trPr>
          <w:trHeight w:val="270" w:hRule="atLeast"/>
        </w:trPr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-52</w:t>
            </w:r>
          </w:p>
        </w:tc>
        <w:tc>
          <w:tcPr>
            <w:tcW w:w="8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038-192-223-234</w:t>
            </w:r>
          </w:p>
        </w:tc>
        <w:tc>
          <w:tcPr>
            <w:tcW w:w="6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IN"/>
              </w:rPr>
              <w:t>M49a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IN"/>
              </w:rPr>
              <w:t>3780-10398-104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0:21:00Z</dcterms:created>
  <dc:creator>Rakesh Tamang</dc:creator>
  <dc:description/>
  <cp:keywords/>
  <dc:language>en-US</dc:language>
  <cp:lastModifiedBy>Rakesh Tamang</cp:lastModifiedBy>
  <dcterms:modified xsi:type="dcterms:W3CDTF">2013-08-17T04:11:00Z</dcterms:modified>
  <cp:revision>3</cp:revision>
  <dc:subject/>
  <dc:title/>
</cp:coreProperties>
</file>